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B88BE" w14:textId="3CAB45F1" w:rsidR="00310881" w:rsidRPr="00520410" w:rsidRDefault="007E5984" w:rsidP="004653D9">
      <w:pPr>
        <w:spacing w:line="276" w:lineRule="auto"/>
        <w:rPr>
          <w:rFonts w:ascii="Times New Roman" w:hAnsi="Times New Roman"/>
          <w:color w:val="000000" w:themeColor="text1"/>
          <w:sz w:val="24"/>
          <w:lang w:eastAsia="ko-KR"/>
        </w:rPr>
      </w:pPr>
      <w:r w:rsidRPr="00520410">
        <w:rPr>
          <w:rFonts w:ascii="Times New Roman" w:hAnsi="Times New Roman"/>
          <w:b/>
          <w:color w:val="000000" w:themeColor="text1"/>
          <w:sz w:val="24"/>
          <w:lang w:eastAsia="ko-KR"/>
        </w:rPr>
        <w:t xml:space="preserve">S2 </w:t>
      </w:r>
      <w:r w:rsidR="00310881" w:rsidRPr="00520410">
        <w:rPr>
          <w:rFonts w:ascii="Times New Roman" w:hAnsi="Times New Roman"/>
          <w:b/>
          <w:color w:val="000000" w:themeColor="text1"/>
          <w:sz w:val="24"/>
          <w:lang w:eastAsia="ko-KR"/>
        </w:rPr>
        <w:t xml:space="preserve">Table. </w:t>
      </w:r>
      <w:bookmarkStart w:id="0" w:name="_Hlk108830065"/>
      <w:r w:rsidR="00D31030" w:rsidRPr="00520410">
        <w:rPr>
          <w:rFonts w:ascii="Times New Roman" w:hAnsi="Times New Roman"/>
          <w:color w:val="000000" w:themeColor="text1"/>
          <w:sz w:val="24"/>
          <w:lang w:eastAsia="ko-KR"/>
        </w:rPr>
        <w:t>Confusion matrix of each variable in univariate logistic analysis</w:t>
      </w:r>
      <w:r w:rsidR="00DF4698" w:rsidRPr="00520410">
        <w:rPr>
          <w:rFonts w:ascii="Times New Roman" w:hAnsi="Times New Roman"/>
          <w:color w:val="000000" w:themeColor="text1"/>
          <w:sz w:val="24"/>
          <w:lang w:eastAsia="ko-KR"/>
        </w:rPr>
        <w:t>. The variable consists of age, sex, data source, slices thickness and CT vendors.</w:t>
      </w:r>
      <w:r w:rsidR="00D31030" w:rsidRPr="00520410">
        <w:rPr>
          <w:rFonts w:ascii="Times New Roman" w:hAnsi="Times New Roman"/>
          <w:color w:val="000000" w:themeColor="text1"/>
          <w:sz w:val="24"/>
          <w:lang w:eastAsia="ko-KR"/>
        </w:rPr>
        <w:t xml:space="preserve"> </w:t>
      </w:r>
      <w:r w:rsidR="00124414" w:rsidRPr="00520410">
        <w:rPr>
          <w:rFonts w:ascii="Times New Roman" w:hAnsi="Times New Roman"/>
          <w:color w:val="000000" w:themeColor="text1"/>
          <w:sz w:val="24"/>
          <w:lang w:eastAsia="ko-KR"/>
        </w:rPr>
        <w:t xml:space="preserve">“Correct” and “Incorrect” indicate </w:t>
      </w:r>
      <w:r w:rsidRPr="00520410">
        <w:rPr>
          <w:rFonts w:ascii="Times New Roman" w:hAnsi="Times New Roman"/>
          <w:color w:val="000000" w:themeColor="text1"/>
          <w:sz w:val="24"/>
          <w:lang w:eastAsia="ko-KR"/>
        </w:rPr>
        <w:t>t</w:t>
      </w:r>
      <w:r w:rsidR="00564473" w:rsidRPr="00520410">
        <w:rPr>
          <w:rFonts w:ascii="Times New Roman" w:hAnsi="Times New Roman"/>
          <w:color w:val="000000" w:themeColor="text1"/>
          <w:sz w:val="24"/>
          <w:lang w:eastAsia="ko-KR"/>
        </w:rPr>
        <w:t xml:space="preserve">he success </w:t>
      </w:r>
      <w:r w:rsidR="00124414" w:rsidRPr="00520410">
        <w:rPr>
          <w:rFonts w:ascii="Times New Roman" w:hAnsi="Times New Roman"/>
          <w:color w:val="000000" w:themeColor="text1"/>
          <w:sz w:val="24"/>
          <w:lang w:eastAsia="ko-KR"/>
        </w:rPr>
        <w:t xml:space="preserve">and fail </w:t>
      </w:r>
      <w:r w:rsidR="00564473" w:rsidRPr="00520410">
        <w:rPr>
          <w:rFonts w:ascii="Times New Roman" w:hAnsi="Times New Roman"/>
          <w:color w:val="000000" w:themeColor="text1"/>
          <w:sz w:val="24"/>
          <w:lang w:eastAsia="ko-KR"/>
        </w:rPr>
        <w:t>of overscan detection</w:t>
      </w:r>
      <w:r w:rsidR="00124414" w:rsidRPr="00520410">
        <w:rPr>
          <w:rFonts w:ascii="Times New Roman" w:hAnsi="Times New Roman"/>
          <w:color w:val="000000" w:themeColor="text1"/>
          <w:sz w:val="24"/>
          <w:lang w:eastAsia="ko-KR"/>
        </w:rPr>
        <w:t>, respectively.</w:t>
      </w:r>
      <w:bookmarkEnd w:id="0"/>
    </w:p>
    <w:tbl>
      <w:tblPr>
        <w:tblStyle w:val="a6"/>
        <w:tblW w:w="5003" w:type="pct"/>
        <w:tblLook w:val="04A0" w:firstRow="1" w:lastRow="0" w:firstColumn="1" w:lastColumn="0" w:noHBand="0" w:noVBand="1"/>
      </w:tblPr>
      <w:tblGrid>
        <w:gridCol w:w="1644"/>
        <w:gridCol w:w="1134"/>
        <w:gridCol w:w="1134"/>
        <w:gridCol w:w="1134"/>
        <w:gridCol w:w="1642"/>
        <w:gridCol w:w="1134"/>
        <w:gridCol w:w="1134"/>
        <w:gridCol w:w="1132"/>
      </w:tblGrid>
      <w:tr w:rsidR="00520410" w:rsidRPr="00520410" w14:paraId="2D5C0775" w14:textId="77777777" w:rsidTr="00EF348C">
        <w:trPr>
          <w:trHeight w:val="567"/>
        </w:trPr>
        <w:tc>
          <w:tcPr>
            <w:tcW w:w="4997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C1F5D" w14:textId="3A30B811" w:rsidR="00D31030" w:rsidRPr="00520410" w:rsidRDefault="00D3103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sz w:val="24"/>
                <w:lang w:eastAsia="ko-KR"/>
              </w:rPr>
              <w:t xml:space="preserve">Confusion </w:t>
            </w:r>
            <w:r w:rsidR="003911E8" w:rsidRPr="00520410">
              <w:rPr>
                <w:rFonts w:ascii="Times New Roman" w:hAnsi="Times New Roman"/>
                <w:b/>
                <w:color w:val="000000" w:themeColor="text1"/>
                <w:sz w:val="24"/>
                <w:lang w:eastAsia="ko-KR"/>
              </w:rPr>
              <w:t>m</w:t>
            </w:r>
            <w:r w:rsidRPr="00520410">
              <w:rPr>
                <w:rFonts w:ascii="Times New Roman" w:hAnsi="Times New Roman"/>
                <w:b/>
                <w:color w:val="000000" w:themeColor="text1"/>
                <w:sz w:val="24"/>
                <w:lang w:eastAsia="ko-KR"/>
              </w:rPr>
              <w:t>atrix</w:t>
            </w:r>
          </w:p>
        </w:tc>
      </w:tr>
      <w:tr w:rsidR="00520410" w:rsidRPr="00520410" w14:paraId="59FD14EB" w14:textId="77777777" w:rsidTr="00EF348C">
        <w:trPr>
          <w:trHeight w:val="680"/>
        </w:trPr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FF4498" w14:textId="29ECCFC7" w:rsidR="00D31030" w:rsidRPr="00520410" w:rsidRDefault="00D3103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Age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736EF" w14:textId="37029595" w:rsidR="00D31030" w:rsidRPr="00520410" w:rsidRDefault="00D3103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Correct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3661B" w14:textId="1739FE46" w:rsidR="00D31030" w:rsidRPr="00520410" w:rsidRDefault="00D3103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Incorrect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1209C" w14:textId="6F1584EA" w:rsidR="00D31030" w:rsidRPr="00520410" w:rsidRDefault="00D3103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Total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CAB75" w14:textId="3BB8C808" w:rsidR="00D31030" w:rsidRPr="00520410" w:rsidRDefault="00D3103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Sex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A767B" w14:textId="179A6E0A" w:rsidR="00D31030" w:rsidRPr="00520410" w:rsidRDefault="00D3103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Correct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01165" w14:textId="3AFB6179" w:rsidR="00D31030" w:rsidRPr="00520410" w:rsidRDefault="00D3103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Incorrect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818D3" w14:textId="301C46DC" w:rsidR="00D31030" w:rsidRPr="00520410" w:rsidRDefault="00D3103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Total</w:t>
            </w:r>
          </w:p>
        </w:tc>
      </w:tr>
      <w:tr w:rsidR="00520410" w:rsidRPr="00520410" w14:paraId="57C44D23" w14:textId="77777777" w:rsidTr="00EF348C">
        <w:trPr>
          <w:trHeight w:val="397"/>
        </w:trPr>
        <w:tc>
          <w:tcPr>
            <w:tcW w:w="81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185309" w14:textId="206483CF" w:rsidR="00D31030" w:rsidRPr="00520410" w:rsidRDefault="00AC1542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A</w:t>
            </w:r>
            <w:r w:rsidR="00DA1FC5"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ge</w:t>
            </w:r>
            <w:r w:rsidR="00EF348C"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 xml:space="preserve"> </w:t>
            </w:r>
            <w:r w:rsidR="00861346"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≤</w:t>
            </w:r>
            <w:r w:rsidR="00EF348C"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 xml:space="preserve"> </w:t>
            </w:r>
            <w:r w:rsidR="00D31030"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64</w:t>
            </w:r>
            <w:r w:rsidR="003911E8"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 xml:space="preserve"> </w:t>
            </w: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yr</w:t>
            </w:r>
          </w:p>
        </w:tc>
        <w:tc>
          <w:tcPr>
            <w:tcW w:w="56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366E0B" w14:textId="5E9901B8" w:rsidR="00D31030" w:rsidRPr="00520410" w:rsidRDefault="00D3103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104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285372" w14:textId="2EE3EB54" w:rsidR="00D31030" w:rsidRPr="00520410" w:rsidRDefault="00D3103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15FFC7" w14:textId="40053C58" w:rsidR="00D31030" w:rsidRPr="00520410" w:rsidRDefault="00D3103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106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023414" w14:textId="765FCA21" w:rsidR="00D31030" w:rsidRPr="00520410" w:rsidRDefault="00D3103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Male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94EBB5" w14:textId="2E729CE7" w:rsidR="00D31030" w:rsidRPr="00520410" w:rsidRDefault="00D3103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114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23761D" w14:textId="7DFA1D03" w:rsidR="00D31030" w:rsidRPr="00520410" w:rsidRDefault="00D3103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5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771DF0" w14:textId="64653D84" w:rsidR="00D31030" w:rsidRPr="00520410" w:rsidRDefault="00D3103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119</w:t>
            </w:r>
          </w:p>
        </w:tc>
      </w:tr>
      <w:tr w:rsidR="00520410" w:rsidRPr="00520410" w14:paraId="79521052" w14:textId="77777777" w:rsidTr="00EF348C">
        <w:trPr>
          <w:trHeight w:val="397"/>
        </w:trPr>
        <w:tc>
          <w:tcPr>
            <w:tcW w:w="815" w:type="pct"/>
            <w:tcBorders>
              <w:left w:val="single" w:sz="4" w:space="0" w:color="auto"/>
            </w:tcBorders>
            <w:vAlign w:val="center"/>
          </w:tcPr>
          <w:p w14:paraId="20D02676" w14:textId="5F249C38" w:rsidR="00D31030" w:rsidRPr="00520410" w:rsidRDefault="00AC1542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A</w:t>
            </w:r>
            <w:r w:rsidR="00EF348C"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 xml:space="preserve">ge </w:t>
            </w:r>
            <w:r w:rsidR="00861346"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&gt;</w:t>
            </w:r>
            <w:r w:rsidR="00EF348C"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 xml:space="preserve"> 64</w:t>
            </w:r>
            <w:r w:rsidR="003911E8"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 xml:space="preserve"> </w:t>
            </w: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yr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center"/>
          </w:tcPr>
          <w:p w14:paraId="6C60422C" w14:textId="20A4D330" w:rsidR="00D31030" w:rsidRPr="00520410" w:rsidRDefault="00D3103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99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D792DC" w14:textId="6A345CF0" w:rsidR="00D31030" w:rsidRPr="00520410" w:rsidRDefault="00D3103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5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29EBF2" w14:textId="155D81B4" w:rsidR="00D31030" w:rsidRPr="00520410" w:rsidRDefault="00D3103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104</w:t>
            </w:r>
          </w:p>
        </w:tc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4D7D94" w14:textId="21ECD5F3" w:rsidR="00D31030" w:rsidRPr="00520410" w:rsidRDefault="00D3103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Female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D7685C" w14:textId="20114C38" w:rsidR="00D31030" w:rsidRPr="00520410" w:rsidRDefault="00D3103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89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CB8A35" w14:textId="7F37E6C9" w:rsidR="00D31030" w:rsidRPr="00520410" w:rsidRDefault="00D3103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</w:t>
            </w:r>
          </w:p>
        </w:tc>
        <w:tc>
          <w:tcPr>
            <w:tcW w:w="5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81E59A" w14:textId="66BBAE03" w:rsidR="00D31030" w:rsidRPr="00520410" w:rsidRDefault="00D3103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91</w:t>
            </w:r>
          </w:p>
        </w:tc>
      </w:tr>
      <w:tr w:rsidR="00520410" w:rsidRPr="00520410" w14:paraId="1A3C3A11" w14:textId="77777777" w:rsidTr="00EF348C">
        <w:trPr>
          <w:trHeight w:val="397"/>
        </w:trPr>
        <w:tc>
          <w:tcPr>
            <w:tcW w:w="81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490FA6" w14:textId="613E31BF" w:rsidR="00D31030" w:rsidRPr="00520410" w:rsidRDefault="00D3103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Total</w:t>
            </w:r>
          </w:p>
        </w:tc>
        <w:tc>
          <w:tcPr>
            <w:tcW w:w="56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EA48DD" w14:textId="1FCC6794" w:rsidR="00D31030" w:rsidRPr="00520410" w:rsidRDefault="00D3103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03</w:t>
            </w:r>
          </w:p>
        </w:tc>
        <w:tc>
          <w:tcPr>
            <w:tcW w:w="5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A4644" w14:textId="75DE4FD5" w:rsidR="00D31030" w:rsidRPr="00520410" w:rsidRDefault="00D3103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7</w:t>
            </w:r>
          </w:p>
        </w:tc>
        <w:tc>
          <w:tcPr>
            <w:tcW w:w="5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65B78" w14:textId="3D5DE0A2" w:rsidR="00D31030" w:rsidRPr="00520410" w:rsidRDefault="00D3103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10</w:t>
            </w:r>
          </w:p>
        </w:tc>
        <w:tc>
          <w:tcPr>
            <w:tcW w:w="8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FF058" w14:textId="63C37554" w:rsidR="00D31030" w:rsidRPr="00520410" w:rsidRDefault="00D3103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Total</w:t>
            </w:r>
          </w:p>
        </w:tc>
        <w:tc>
          <w:tcPr>
            <w:tcW w:w="5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4536F" w14:textId="2018E87F" w:rsidR="00D31030" w:rsidRPr="00520410" w:rsidRDefault="00D3103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03</w:t>
            </w:r>
          </w:p>
        </w:tc>
        <w:tc>
          <w:tcPr>
            <w:tcW w:w="5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19FA4" w14:textId="769C069B" w:rsidR="00D31030" w:rsidRPr="00520410" w:rsidRDefault="00D3103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7</w:t>
            </w:r>
          </w:p>
        </w:tc>
        <w:tc>
          <w:tcPr>
            <w:tcW w:w="56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63A02" w14:textId="3277EA63" w:rsidR="00D31030" w:rsidRPr="00520410" w:rsidRDefault="00D3103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10</w:t>
            </w:r>
          </w:p>
        </w:tc>
      </w:tr>
      <w:tr w:rsidR="00520410" w:rsidRPr="00520410" w14:paraId="30430510" w14:textId="77777777" w:rsidTr="00EF348C">
        <w:trPr>
          <w:trHeight w:val="680"/>
        </w:trPr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8C61C4" w14:textId="1A06D04E" w:rsidR="00D31030" w:rsidRPr="00520410" w:rsidRDefault="00D3103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 xml:space="preserve">Data </w:t>
            </w:r>
            <w:r w:rsidR="00AC1542"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s</w:t>
            </w: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ource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F498A" w14:textId="542E47E4" w:rsidR="00D31030" w:rsidRPr="00520410" w:rsidRDefault="00D3103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Correct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4E27E" w14:textId="6D6B90FE" w:rsidR="00D31030" w:rsidRPr="00520410" w:rsidRDefault="00D3103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Incorrect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1A775" w14:textId="7F1C680D" w:rsidR="00D31030" w:rsidRPr="00520410" w:rsidRDefault="00D3103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Total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2095F" w14:textId="127200A1" w:rsidR="00D31030" w:rsidRPr="00520410" w:rsidRDefault="00D3103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 xml:space="preserve">Slice </w:t>
            </w:r>
            <w:r w:rsidR="00AC1542"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t</w:t>
            </w: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hickness</w:t>
            </w:r>
            <w:r w:rsidR="00AC1542"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 xml:space="preserve"> (mm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E617F" w14:textId="129A1CF3" w:rsidR="00D31030" w:rsidRPr="00520410" w:rsidRDefault="00D72051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Correct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F12C2" w14:textId="1A1ED11E" w:rsidR="00D31030" w:rsidRPr="00520410" w:rsidRDefault="00D72051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Incorrect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FA392" w14:textId="0009B028" w:rsidR="00D31030" w:rsidRPr="00520410" w:rsidRDefault="00D72051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Total</w:t>
            </w:r>
          </w:p>
        </w:tc>
      </w:tr>
      <w:tr w:rsidR="00520410" w:rsidRPr="00520410" w14:paraId="40A3813F" w14:textId="77777777" w:rsidTr="00EF348C">
        <w:trPr>
          <w:trHeight w:val="397"/>
        </w:trPr>
        <w:tc>
          <w:tcPr>
            <w:tcW w:w="81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25F54E" w14:textId="17A998E3" w:rsidR="00D31030" w:rsidRPr="00520410" w:rsidRDefault="00D3103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Internal</w:t>
            </w:r>
          </w:p>
        </w:tc>
        <w:tc>
          <w:tcPr>
            <w:tcW w:w="56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40778B" w14:textId="01A826B8" w:rsidR="00D31030" w:rsidRPr="00520410" w:rsidRDefault="00D3103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03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36F0E7" w14:textId="2AE208DB" w:rsidR="00D31030" w:rsidRPr="00520410" w:rsidRDefault="00D3103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7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C4ACDA" w14:textId="3C7A9340" w:rsidR="00D31030" w:rsidRPr="00520410" w:rsidRDefault="00D3103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10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28065B" w14:textId="7001CE04" w:rsidR="00D31030" w:rsidRPr="00520410" w:rsidRDefault="00D3103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1</w:t>
            </w:r>
            <w:r w:rsidR="00861346"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 xml:space="preserve"> ≤ t &lt; </w:t>
            </w: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2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889EC2" w14:textId="6EA525F0" w:rsidR="00D31030" w:rsidRPr="00520410" w:rsidRDefault="00D72051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30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3F602E" w14:textId="50AD6C5C" w:rsidR="00D31030" w:rsidRPr="00520410" w:rsidRDefault="00D72051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8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59872B" w14:textId="54D07863" w:rsidR="00D31030" w:rsidRPr="00520410" w:rsidRDefault="00D72051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38</w:t>
            </w:r>
          </w:p>
        </w:tc>
      </w:tr>
      <w:tr w:rsidR="00520410" w:rsidRPr="00520410" w14:paraId="753E4A53" w14:textId="77777777" w:rsidTr="00EF348C">
        <w:trPr>
          <w:trHeight w:val="397"/>
        </w:trPr>
        <w:tc>
          <w:tcPr>
            <w:tcW w:w="815" w:type="pct"/>
            <w:tcBorders>
              <w:left w:val="single" w:sz="4" w:space="0" w:color="auto"/>
            </w:tcBorders>
            <w:vAlign w:val="center"/>
          </w:tcPr>
          <w:p w14:paraId="0C77BE82" w14:textId="2F79832F" w:rsidR="00D31030" w:rsidRPr="00520410" w:rsidRDefault="00D3103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External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center"/>
          </w:tcPr>
          <w:p w14:paraId="68D43F44" w14:textId="456FCD7D" w:rsidR="00D31030" w:rsidRPr="00520410" w:rsidRDefault="00D3103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48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8BFCD4" w14:textId="6D2AFE49" w:rsidR="00D31030" w:rsidRPr="00520410" w:rsidRDefault="00D3103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6F24C9" w14:textId="256A3A78" w:rsidR="00D31030" w:rsidRPr="00520410" w:rsidRDefault="00D3103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50</w:t>
            </w:r>
          </w:p>
        </w:tc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E30FB4" w14:textId="5EBF0D4F" w:rsidR="00D31030" w:rsidRPr="00520410" w:rsidRDefault="00D3103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2</w:t>
            </w:r>
            <w:r w:rsidR="00861346"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 xml:space="preserve"> ≤ t ≤ </w:t>
            </w: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5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DE60AF" w14:textId="4C57004D" w:rsidR="00D31030" w:rsidRPr="00520410" w:rsidRDefault="00D72051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1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2FC975" w14:textId="2822EF26" w:rsidR="00D31030" w:rsidRPr="00520410" w:rsidRDefault="00D72051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1</w:t>
            </w:r>
          </w:p>
        </w:tc>
        <w:tc>
          <w:tcPr>
            <w:tcW w:w="5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504399" w14:textId="18D39780" w:rsidR="00D31030" w:rsidRPr="00520410" w:rsidRDefault="00D72051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2</w:t>
            </w:r>
          </w:p>
        </w:tc>
      </w:tr>
      <w:tr w:rsidR="00520410" w:rsidRPr="00520410" w14:paraId="69BA89DB" w14:textId="77777777" w:rsidTr="00EF348C">
        <w:trPr>
          <w:trHeight w:val="397"/>
        </w:trPr>
        <w:tc>
          <w:tcPr>
            <w:tcW w:w="81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36B386" w14:textId="575674DF" w:rsidR="00D31030" w:rsidRPr="00520410" w:rsidRDefault="00D3103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Total</w:t>
            </w:r>
          </w:p>
        </w:tc>
        <w:tc>
          <w:tcPr>
            <w:tcW w:w="56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91F9DD" w14:textId="6EF06B23" w:rsidR="00D31030" w:rsidRPr="00520410" w:rsidRDefault="00D3103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51</w:t>
            </w:r>
          </w:p>
        </w:tc>
        <w:tc>
          <w:tcPr>
            <w:tcW w:w="5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B797D" w14:textId="184B165B" w:rsidR="00D31030" w:rsidRPr="00520410" w:rsidRDefault="00D3103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9</w:t>
            </w:r>
          </w:p>
        </w:tc>
        <w:tc>
          <w:tcPr>
            <w:tcW w:w="5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080F5" w14:textId="0B512B0A" w:rsidR="00D31030" w:rsidRPr="00520410" w:rsidRDefault="00D3103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60</w:t>
            </w:r>
          </w:p>
        </w:tc>
        <w:tc>
          <w:tcPr>
            <w:tcW w:w="8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01AF6" w14:textId="797BADAF" w:rsidR="00D31030" w:rsidRPr="00520410" w:rsidRDefault="00D72051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Total</w:t>
            </w:r>
          </w:p>
        </w:tc>
        <w:tc>
          <w:tcPr>
            <w:tcW w:w="5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70EAF" w14:textId="58D34232" w:rsidR="00D31030" w:rsidRPr="00520410" w:rsidRDefault="00D72051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51</w:t>
            </w:r>
          </w:p>
        </w:tc>
        <w:tc>
          <w:tcPr>
            <w:tcW w:w="5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B15B5" w14:textId="3B9F6689" w:rsidR="00D31030" w:rsidRPr="00520410" w:rsidRDefault="00D72051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9</w:t>
            </w:r>
          </w:p>
        </w:tc>
        <w:tc>
          <w:tcPr>
            <w:tcW w:w="56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C9B31" w14:textId="4900B2A2" w:rsidR="00D31030" w:rsidRPr="00520410" w:rsidRDefault="00D72051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50</w:t>
            </w:r>
          </w:p>
        </w:tc>
      </w:tr>
      <w:tr w:rsidR="00520410" w:rsidRPr="00520410" w14:paraId="7A512F85" w14:textId="77777777" w:rsidTr="00EF348C">
        <w:trPr>
          <w:trHeight w:val="680"/>
        </w:trPr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A2203B" w14:textId="296E7655" w:rsidR="00657E80" w:rsidRPr="00520410" w:rsidRDefault="00657E8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Vendors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B692C" w14:textId="0DBE558D" w:rsidR="00657E80" w:rsidRPr="00520410" w:rsidRDefault="00657E8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Correct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EB2D9" w14:textId="59E4BE50" w:rsidR="00657E80" w:rsidRPr="00520410" w:rsidRDefault="00657E8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Incorrect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FFE07" w14:textId="3765F6D4" w:rsidR="00657E80" w:rsidRPr="00520410" w:rsidRDefault="00657E8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Total</w:t>
            </w:r>
          </w:p>
        </w:tc>
        <w:tc>
          <w:tcPr>
            <w:tcW w:w="2496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0120B9" w14:textId="626E6D48" w:rsidR="00657E80" w:rsidRPr="00520410" w:rsidRDefault="00657E8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</w:p>
        </w:tc>
      </w:tr>
      <w:tr w:rsidR="00520410" w:rsidRPr="00520410" w14:paraId="7A4C841C" w14:textId="77777777" w:rsidTr="00EF348C">
        <w:trPr>
          <w:trHeight w:val="397"/>
        </w:trPr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90B1D" w14:textId="3A8ECE1F" w:rsidR="00657E80" w:rsidRPr="00520410" w:rsidRDefault="00AC1542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Siemens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C0C82" w14:textId="7DAD58EC" w:rsidR="00657E80" w:rsidRPr="00520410" w:rsidRDefault="00657E8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80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8C12D" w14:textId="4444E8C4" w:rsidR="00657E80" w:rsidRPr="00520410" w:rsidRDefault="00657E8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3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7AF0A" w14:textId="1A3A201A" w:rsidR="00657E80" w:rsidRPr="00520410" w:rsidRDefault="00657E8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83</w:t>
            </w:r>
          </w:p>
        </w:tc>
        <w:tc>
          <w:tcPr>
            <w:tcW w:w="2496" w:type="pct"/>
            <w:gridSpan w:val="4"/>
            <w:vMerge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608EA1" w14:textId="77777777" w:rsidR="00657E80" w:rsidRPr="00520410" w:rsidRDefault="00657E8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</w:p>
        </w:tc>
      </w:tr>
      <w:tr w:rsidR="00520410" w:rsidRPr="00520410" w14:paraId="08B7AEF0" w14:textId="77777777" w:rsidTr="00EF348C">
        <w:trPr>
          <w:trHeight w:val="397"/>
        </w:trPr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52D44" w14:textId="20B465A3" w:rsidR="00657E80" w:rsidRPr="00520410" w:rsidRDefault="00657E8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G</w:t>
            </w:r>
            <w:r w:rsidR="003911E8"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E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676B8" w14:textId="7604E824" w:rsidR="00657E80" w:rsidRPr="00520410" w:rsidRDefault="00657E8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68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57C0F" w14:textId="22A28384" w:rsidR="00657E80" w:rsidRPr="00520410" w:rsidRDefault="00657E8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3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5382C" w14:textId="4C9C72C5" w:rsidR="00657E80" w:rsidRPr="00520410" w:rsidRDefault="00657E8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71</w:t>
            </w:r>
          </w:p>
        </w:tc>
        <w:tc>
          <w:tcPr>
            <w:tcW w:w="2496" w:type="pct"/>
            <w:gridSpan w:val="4"/>
            <w:vMerge/>
            <w:tcBorders>
              <w:left w:val="single" w:sz="4" w:space="0" w:color="auto"/>
            </w:tcBorders>
            <w:vAlign w:val="center"/>
          </w:tcPr>
          <w:p w14:paraId="505C8719" w14:textId="77777777" w:rsidR="00657E80" w:rsidRPr="00520410" w:rsidRDefault="00657E8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</w:p>
        </w:tc>
      </w:tr>
      <w:tr w:rsidR="00520410" w:rsidRPr="00520410" w14:paraId="1F4F2823" w14:textId="77777777" w:rsidTr="00EF348C">
        <w:trPr>
          <w:trHeight w:val="397"/>
        </w:trPr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EF366" w14:textId="331823FC" w:rsidR="00657E80" w:rsidRPr="00520410" w:rsidRDefault="00657E8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P</w:t>
            </w:r>
            <w:r w:rsidR="003911E8"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hilips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C4B18" w14:textId="095A1DC6" w:rsidR="00657E80" w:rsidRPr="00520410" w:rsidRDefault="00657E8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63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9DD05" w14:textId="4F9C3066" w:rsidR="00657E80" w:rsidRPr="00520410" w:rsidRDefault="00657E8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0C1B1" w14:textId="7A243ABB" w:rsidR="00657E80" w:rsidRPr="00520410" w:rsidRDefault="00657E8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65</w:t>
            </w:r>
          </w:p>
        </w:tc>
        <w:tc>
          <w:tcPr>
            <w:tcW w:w="2496" w:type="pct"/>
            <w:gridSpan w:val="4"/>
            <w:vMerge/>
            <w:tcBorders>
              <w:left w:val="single" w:sz="4" w:space="0" w:color="auto"/>
            </w:tcBorders>
            <w:vAlign w:val="center"/>
          </w:tcPr>
          <w:p w14:paraId="744F3FCA" w14:textId="77777777" w:rsidR="00657E80" w:rsidRPr="00520410" w:rsidRDefault="00657E8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</w:p>
        </w:tc>
      </w:tr>
      <w:tr w:rsidR="00520410" w:rsidRPr="00520410" w14:paraId="04B5DD89" w14:textId="77777777" w:rsidTr="00EF348C">
        <w:trPr>
          <w:trHeight w:val="397"/>
        </w:trPr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39504" w14:textId="54BF4CAE" w:rsidR="00657E80" w:rsidRPr="00520410" w:rsidRDefault="00657E8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C</w:t>
            </w:r>
            <w:r w:rsidR="003911E8"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anon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88D2C" w14:textId="466E47D3" w:rsidR="00657E80" w:rsidRPr="00520410" w:rsidRDefault="00657E8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40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CBF35" w14:textId="35F9A3E7" w:rsidR="00657E80" w:rsidRPr="00520410" w:rsidRDefault="00657E8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1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00F39" w14:textId="7CB0568F" w:rsidR="00657E80" w:rsidRPr="00520410" w:rsidRDefault="00657E8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41</w:t>
            </w:r>
          </w:p>
        </w:tc>
        <w:tc>
          <w:tcPr>
            <w:tcW w:w="2496" w:type="pct"/>
            <w:gridSpan w:val="4"/>
            <w:vMerge/>
            <w:tcBorders>
              <w:left w:val="single" w:sz="4" w:space="0" w:color="auto"/>
            </w:tcBorders>
            <w:vAlign w:val="center"/>
          </w:tcPr>
          <w:p w14:paraId="6EBDDC35" w14:textId="77777777" w:rsidR="00657E80" w:rsidRPr="00520410" w:rsidRDefault="00657E8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</w:p>
        </w:tc>
      </w:tr>
      <w:tr w:rsidR="00EF348C" w:rsidRPr="00520410" w14:paraId="430BBB48" w14:textId="77777777" w:rsidTr="00EF348C">
        <w:trPr>
          <w:trHeight w:val="397"/>
        </w:trPr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0830C" w14:textId="7467632F" w:rsidR="00657E80" w:rsidRPr="00520410" w:rsidRDefault="00657E8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b/>
                <w:color w:val="000000" w:themeColor="text1"/>
                <w:lang w:eastAsia="ko-KR"/>
              </w:rPr>
              <w:t>Total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038A1" w14:textId="4E198660" w:rsidR="00657E80" w:rsidRPr="00520410" w:rsidRDefault="00657E8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51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94717" w14:textId="4511AF82" w:rsidR="00657E80" w:rsidRPr="00520410" w:rsidRDefault="00657E8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9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90597" w14:textId="263F68B6" w:rsidR="00657E80" w:rsidRPr="00520410" w:rsidRDefault="00657E80" w:rsidP="00D31030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60</w:t>
            </w:r>
          </w:p>
        </w:tc>
        <w:tc>
          <w:tcPr>
            <w:tcW w:w="2496" w:type="pct"/>
            <w:gridSpan w:val="4"/>
            <w:vMerge/>
            <w:tcBorders>
              <w:left w:val="single" w:sz="4" w:space="0" w:color="auto"/>
            </w:tcBorders>
            <w:vAlign w:val="center"/>
          </w:tcPr>
          <w:p w14:paraId="184FA8CF" w14:textId="77777777" w:rsidR="00657E80" w:rsidRPr="00520410" w:rsidRDefault="00657E80" w:rsidP="00D31030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ko-KR"/>
              </w:rPr>
            </w:pPr>
          </w:p>
        </w:tc>
      </w:tr>
    </w:tbl>
    <w:p w14:paraId="32DA011D" w14:textId="7E444159" w:rsidR="00D05BD7" w:rsidRPr="00520410" w:rsidRDefault="00D05BD7" w:rsidP="00FA09E2">
      <w:pPr>
        <w:rPr>
          <w:rFonts w:ascii="Times New Roman" w:hAnsi="Times New Roman" w:hint="eastAsia"/>
          <w:color w:val="000000" w:themeColor="text1"/>
          <w:lang w:eastAsia="ko-KR"/>
        </w:rPr>
      </w:pPr>
      <w:bookmarkStart w:id="1" w:name="_GoBack"/>
      <w:bookmarkEnd w:id="1"/>
    </w:p>
    <w:sectPr w:rsidR="00D05BD7" w:rsidRPr="00520410" w:rsidSect="00050B03">
      <w:pgSz w:w="11906" w:h="16838"/>
      <w:pgMar w:top="1418" w:right="907" w:bottom="2041" w:left="90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EA4CA0" w14:textId="77777777" w:rsidR="00D77436" w:rsidRDefault="00D77436" w:rsidP="0061310D">
      <w:pPr>
        <w:spacing w:after="0" w:line="240" w:lineRule="auto"/>
      </w:pPr>
      <w:r>
        <w:separator/>
      </w:r>
    </w:p>
  </w:endnote>
  <w:endnote w:type="continuationSeparator" w:id="0">
    <w:p w14:paraId="7241EA19" w14:textId="77777777" w:rsidR="00D77436" w:rsidRDefault="00D77436" w:rsidP="006131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B0FFA5" w14:textId="77777777" w:rsidR="00D77436" w:rsidRDefault="00D77436" w:rsidP="0061310D">
      <w:pPr>
        <w:spacing w:after="0" w:line="240" w:lineRule="auto"/>
      </w:pPr>
      <w:r>
        <w:separator/>
      </w:r>
    </w:p>
  </w:footnote>
  <w:footnote w:type="continuationSeparator" w:id="0">
    <w:p w14:paraId="354691B7" w14:textId="77777777" w:rsidR="00D77436" w:rsidRDefault="00D77436" w:rsidP="006131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B03"/>
    <w:rsid w:val="000211D0"/>
    <w:rsid w:val="00022DAB"/>
    <w:rsid w:val="0003147F"/>
    <w:rsid w:val="00045511"/>
    <w:rsid w:val="00050B03"/>
    <w:rsid w:val="00071690"/>
    <w:rsid w:val="000849BE"/>
    <w:rsid w:val="000A56BB"/>
    <w:rsid w:val="000A5A80"/>
    <w:rsid w:val="000B0873"/>
    <w:rsid w:val="000E66ED"/>
    <w:rsid w:val="000F1412"/>
    <w:rsid w:val="001061A0"/>
    <w:rsid w:val="001134F4"/>
    <w:rsid w:val="00124414"/>
    <w:rsid w:val="00136EAF"/>
    <w:rsid w:val="00137FD7"/>
    <w:rsid w:val="001450BD"/>
    <w:rsid w:val="001762A2"/>
    <w:rsid w:val="00190690"/>
    <w:rsid w:val="001912A9"/>
    <w:rsid w:val="00207D24"/>
    <w:rsid w:val="002171D1"/>
    <w:rsid w:val="00224435"/>
    <w:rsid w:val="00236AD4"/>
    <w:rsid w:val="002504C7"/>
    <w:rsid w:val="00282529"/>
    <w:rsid w:val="002B0FDB"/>
    <w:rsid w:val="002B1678"/>
    <w:rsid w:val="002B45C5"/>
    <w:rsid w:val="002C1CAF"/>
    <w:rsid w:val="00302D12"/>
    <w:rsid w:val="00304270"/>
    <w:rsid w:val="00310881"/>
    <w:rsid w:val="00323A87"/>
    <w:rsid w:val="003258C5"/>
    <w:rsid w:val="00337838"/>
    <w:rsid w:val="003426FB"/>
    <w:rsid w:val="003770D4"/>
    <w:rsid w:val="003911E8"/>
    <w:rsid w:val="003B5254"/>
    <w:rsid w:val="003C4574"/>
    <w:rsid w:val="003D63C3"/>
    <w:rsid w:val="003E276A"/>
    <w:rsid w:val="003E5DF0"/>
    <w:rsid w:val="00404844"/>
    <w:rsid w:val="00406541"/>
    <w:rsid w:val="00406A0E"/>
    <w:rsid w:val="00425DB3"/>
    <w:rsid w:val="00434975"/>
    <w:rsid w:val="00436838"/>
    <w:rsid w:val="00444375"/>
    <w:rsid w:val="00444C16"/>
    <w:rsid w:val="00446330"/>
    <w:rsid w:val="0045256D"/>
    <w:rsid w:val="004653D9"/>
    <w:rsid w:val="00476210"/>
    <w:rsid w:val="004952F6"/>
    <w:rsid w:val="004B58E3"/>
    <w:rsid w:val="004D7D29"/>
    <w:rsid w:val="004E684F"/>
    <w:rsid w:val="004E7DC3"/>
    <w:rsid w:val="00520410"/>
    <w:rsid w:val="00530589"/>
    <w:rsid w:val="0053164C"/>
    <w:rsid w:val="00545D5C"/>
    <w:rsid w:val="0056041D"/>
    <w:rsid w:val="00564473"/>
    <w:rsid w:val="005819AB"/>
    <w:rsid w:val="005A7696"/>
    <w:rsid w:val="005C6A06"/>
    <w:rsid w:val="005D5770"/>
    <w:rsid w:val="0061310D"/>
    <w:rsid w:val="00631F1D"/>
    <w:rsid w:val="006447AB"/>
    <w:rsid w:val="00646A91"/>
    <w:rsid w:val="00657E80"/>
    <w:rsid w:val="00674DED"/>
    <w:rsid w:val="00681B28"/>
    <w:rsid w:val="006827D0"/>
    <w:rsid w:val="00684562"/>
    <w:rsid w:val="006B3C01"/>
    <w:rsid w:val="006E0D95"/>
    <w:rsid w:val="006E67E7"/>
    <w:rsid w:val="00702719"/>
    <w:rsid w:val="00726116"/>
    <w:rsid w:val="007355CF"/>
    <w:rsid w:val="0075685C"/>
    <w:rsid w:val="0076693C"/>
    <w:rsid w:val="00770457"/>
    <w:rsid w:val="007738A2"/>
    <w:rsid w:val="00790CAE"/>
    <w:rsid w:val="00791491"/>
    <w:rsid w:val="00797908"/>
    <w:rsid w:val="00797D4E"/>
    <w:rsid w:val="007B0067"/>
    <w:rsid w:val="007B2D2A"/>
    <w:rsid w:val="007E5984"/>
    <w:rsid w:val="00800324"/>
    <w:rsid w:val="0081611C"/>
    <w:rsid w:val="008207EA"/>
    <w:rsid w:val="00824ACD"/>
    <w:rsid w:val="00840F0C"/>
    <w:rsid w:val="00842E97"/>
    <w:rsid w:val="00861346"/>
    <w:rsid w:val="00877D61"/>
    <w:rsid w:val="00885F91"/>
    <w:rsid w:val="008B5188"/>
    <w:rsid w:val="008D08AE"/>
    <w:rsid w:val="008D3C52"/>
    <w:rsid w:val="008E6500"/>
    <w:rsid w:val="00905C1E"/>
    <w:rsid w:val="00912803"/>
    <w:rsid w:val="009176F8"/>
    <w:rsid w:val="00927AA9"/>
    <w:rsid w:val="00940E9C"/>
    <w:rsid w:val="00960166"/>
    <w:rsid w:val="00966A66"/>
    <w:rsid w:val="00971B2F"/>
    <w:rsid w:val="00977BFB"/>
    <w:rsid w:val="00985D6A"/>
    <w:rsid w:val="00995815"/>
    <w:rsid w:val="00995F13"/>
    <w:rsid w:val="009B16F9"/>
    <w:rsid w:val="009B66B8"/>
    <w:rsid w:val="009C2C6C"/>
    <w:rsid w:val="009D2DD4"/>
    <w:rsid w:val="009E70C1"/>
    <w:rsid w:val="00A000D0"/>
    <w:rsid w:val="00A11E2C"/>
    <w:rsid w:val="00A15C88"/>
    <w:rsid w:val="00A262B3"/>
    <w:rsid w:val="00A2782C"/>
    <w:rsid w:val="00A53E4A"/>
    <w:rsid w:val="00A651A8"/>
    <w:rsid w:val="00A81B44"/>
    <w:rsid w:val="00A87106"/>
    <w:rsid w:val="00A91369"/>
    <w:rsid w:val="00AC1542"/>
    <w:rsid w:val="00AC1F84"/>
    <w:rsid w:val="00AD615B"/>
    <w:rsid w:val="00AE10DA"/>
    <w:rsid w:val="00AF28D9"/>
    <w:rsid w:val="00B026C7"/>
    <w:rsid w:val="00B03044"/>
    <w:rsid w:val="00B0348E"/>
    <w:rsid w:val="00B21A94"/>
    <w:rsid w:val="00B34466"/>
    <w:rsid w:val="00B6344E"/>
    <w:rsid w:val="00B9196B"/>
    <w:rsid w:val="00B924C0"/>
    <w:rsid w:val="00BA41F3"/>
    <w:rsid w:val="00BC4CE0"/>
    <w:rsid w:val="00BC72B8"/>
    <w:rsid w:val="00BE0857"/>
    <w:rsid w:val="00C321EB"/>
    <w:rsid w:val="00C32500"/>
    <w:rsid w:val="00C77773"/>
    <w:rsid w:val="00C904E5"/>
    <w:rsid w:val="00CA7F14"/>
    <w:rsid w:val="00CB61FD"/>
    <w:rsid w:val="00CC6647"/>
    <w:rsid w:val="00CD6A1A"/>
    <w:rsid w:val="00D05BD7"/>
    <w:rsid w:val="00D1160A"/>
    <w:rsid w:val="00D31030"/>
    <w:rsid w:val="00D31C31"/>
    <w:rsid w:val="00D71DB8"/>
    <w:rsid w:val="00D72051"/>
    <w:rsid w:val="00D77436"/>
    <w:rsid w:val="00D775C1"/>
    <w:rsid w:val="00D81091"/>
    <w:rsid w:val="00D81303"/>
    <w:rsid w:val="00D95AAB"/>
    <w:rsid w:val="00DA1FC5"/>
    <w:rsid w:val="00DB5050"/>
    <w:rsid w:val="00DF4698"/>
    <w:rsid w:val="00DF7996"/>
    <w:rsid w:val="00E033BC"/>
    <w:rsid w:val="00E07E42"/>
    <w:rsid w:val="00E332E1"/>
    <w:rsid w:val="00E6064A"/>
    <w:rsid w:val="00E71457"/>
    <w:rsid w:val="00E8373D"/>
    <w:rsid w:val="00E92C67"/>
    <w:rsid w:val="00EC79B9"/>
    <w:rsid w:val="00EE62E0"/>
    <w:rsid w:val="00EF348C"/>
    <w:rsid w:val="00F01C11"/>
    <w:rsid w:val="00F02A43"/>
    <w:rsid w:val="00F101D3"/>
    <w:rsid w:val="00F563D5"/>
    <w:rsid w:val="00F636B0"/>
    <w:rsid w:val="00F73754"/>
    <w:rsid w:val="00F75808"/>
    <w:rsid w:val="00F82ECB"/>
    <w:rsid w:val="00F83200"/>
    <w:rsid w:val="00F83D83"/>
    <w:rsid w:val="00F86289"/>
    <w:rsid w:val="00FA09E2"/>
    <w:rsid w:val="00FE1EA2"/>
    <w:rsid w:val="00FF1984"/>
    <w:rsid w:val="00FF3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CF09FE"/>
  <w15:chartTrackingRefBased/>
  <w15:docId w15:val="{296E4942-536F-4B9C-BC39-107743E32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6B3C01"/>
    <w:pPr>
      <w:jc w:val="left"/>
    </w:pPr>
    <w:rPr>
      <w:rFonts w:ascii="Calibri" w:eastAsia="맑은 고딕" w:hAnsi="Calibri" w:cs="Times New Roman"/>
      <w:kern w:val="0"/>
      <w:sz w:val="22"/>
      <w:lang w:val="en-GB"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3E5DF0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050B03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hAnsi="Times New Roman"/>
      <w:noProof/>
      <w:kern w:val="2"/>
      <w:sz w:val="24"/>
      <w:lang w:val="en-US" w:eastAsia="ko-KR"/>
    </w:rPr>
  </w:style>
  <w:style w:type="character" w:customStyle="1" w:styleId="EndNoteBibliographyChar">
    <w:name w:val="EndNote Bibliography Char"/>
    <w:link w:val="EndNoteBibliography"/>
    <w:rsid w:val="00050B03"/>
    <w:rPr>
      <w:rFonts w:ascii="Times New Roman" w:eastAsia="맑은 고딕" w:hAnsi="Times New Roman" w:cs="Times New Roman"/>
      <w:noProof/>
      <w:sz w:val="24"/>
    </w:rPr>
  </w:style>
  <w:style w:type="table" w:customStyle="1" w:styleId="PlainTable31">
    <w:name w:val="Plain Table 31"/>
    <w:basedOn w:val="a1"/>
    <w:uiPriority w:val="43"/>
    <w:qFormat/>
    <w:rsid w:val="00050B03"/>
    <w:pPr>
      <w:spacing w:after="0" w:line="240" w:lineRule="auto"/>
      <w:jc w:val="left"/>
    </w:pPr>
    <w:rPr>
      <w:kern w:val="0"/>
      <w:szCs w:val="20"/>
      <w:lang w:val="en-GB" w:eastAsia="en-GB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6131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1310D"/>
    <w:rPr>
      <w:rFonts w:ascii="Calibri" w:eastAsia="맑은 고딕" w:hAnsi="Calibri" w:cs="Times New Roman"/>
      <w:kern w:val="0"/>
      <w:sz w:val="22"/>
      <w:lang w:val="en-GB" w:eastAsia="en-US"/>
    </w:rPr>
  </w:style>
  <w:style w:type="paragraph" w:styleId="a4">
    <w:name w:val="footer"/>
    <w:basedOn w:val="a"/>
    <w:link w:val="Char0"/>
    <w:uiPriority w:val="99"/>
    <w:unhideWhenUsed/>
    <w:rsid w:val="006131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1310D"/>
    <w:rPr>
      <w:rFonts w:ascii="Calibri" w:eastAsia="맑은 고딕" w:hAnsi="Calibri" w:cs="Times New Roman"/>
      <w:kern w:val="0"/>
      <w:sz w:val="22"/>
      <w:lang w:val="en-GB" w:eastAsia="en-US"/>
    </w:rPr>
  </w:style>
  <w:style w:type="character" w:styleId="a5">
    <w:name w:val="Placeholder Text"/>
    <w:basedOn w:val="a0"/>
    <w:uiPriority w:val="99"/>
    <w:semiHidden/>
    <w:rsid w:val="00840F0C"/>
    <w:rPr>
      <w:color w:val="808080"/>
    </w:rPr>
  </w:style>
  <w:style w:type="table" w:styleId="a6">
    <w:name w:val="Table Grid"/>
    <w:basedOn w:val="a1"/>
    <w:uiPriority w:val="39"/>
    <w:rsid w:val="00D31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30427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04270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  <w:style w:type="character" w:styleId="a8">
    <w:name w:val="annotation reference"/>
    <w:basedOn w:val="a0"/>
    <w:uiPriority w:val="99"/>
    <w:semiHidden/>
    <w:unhideWhenUsed/>
    <w:rsid w:val="00304270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304270"/>
  </w:style>
  <w:style w:type="character" w:customStyle="1" w:styleId="Char2">
    <w:name w:val="메모 텍스트 Char"/>
    <w:basedOn w:val="a0"/>
    <w:link w:val="a9"/>
    <w:uiPriority w:val="99"/>
    <w:rsid w:val="00304270"/>
    <w:rPr>
      <w:rFonts w:ascii="Calibri" w:eastAsia="맑은 고딕" w:hAnsi="Calibri" w:cs="Times New Roman"/>
      <w:kern w:val="0"/>
      <w:sz w:val="22"/>
      <w:lang w:val="en-GB" w:eastAsia="en-US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304270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304270"/>
    <w:rPr>
      <w:rFonts w:ascii="Calibri" w:eastAsia="맑은 고딕" w:hAnsi="Calibri" w:cs="Times New Roman"/>
      <w:b/>
      <w:bCs/>
      <w:kern w:val="0"/>
      <w:sz w:val="22"/>
      <w:lang w:val="en-GB" w:eastAsia="en-US"/>
    </w:rPr>
  </w:style>
  <w:style w:type="paragraph" w:styleId="ab">
    <w:name w:val="caption"/>
    <w:basedOn w:val="a"/>
    <w:next w:val="a"/>
    <w:uiPriority w:val="35"/>
    <w:unhideWhenUsed/>
    <w:qFormat/>
    <w:rsid w:val="00BE0857"/>
    <w:rPr>
      <w:b/>
      <w:bCs/>
      <w:sz w:val="20"/>
      <w:szCs w:val="20"/>
    </w:rPr>
  </w:style>
  <w:style w:type="character" w:customStyle="1" w:styleId="2Char">
    <w:name w:val="제목 2 Char"/>
    <w:basedOn w:val="a0"/>
    <w:link w:val="2"/>
    <w:uiPriority w:val="9"/>
    <w:rsid w:val="003E5DF0"/>
    <w:rPr>
      <w:rFonts w:asciiTheme="majorHAnsi" w:eastAsiaTheme="majorEastAsia" w:hAnsiTheme="majorHAnsi" w:cstheme="majorBidi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</dc:creator>
  <cp:keywords/>
  <dc:description/>
  <cp:lastModifiedBy>전민수</cp:lastModifiedBy>
  <cp:revision>12</cp:revision>
  <dcterms:created xsi:type="dcterms:W3CDTF">2022-07-28T04:45:00Z</dcterms:created>
  <dcterms:modified xsi:type="dcterms:W3CDTF">2022-09-21T05:24:00Z</dcterms:modified>
</cp:coreProperties>
</file>